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787545">
      <w:pPr>
        <w:spacing w:line="360" w:lineRule="auto"/>
        <w:jc w:val="center"/>
        <w:rPr>
          <w:rFonts w:hint="default" w:ascii="Times New Roman" w:hAnsi="Times New Roman" w:cs="Times New Roman" w:eastAsiaTheme="minorEastAsia"/>
          <w:b/>
          <w:bCs/>
          <w:sz w:val="22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Multimedia </w:t>
      </w:r>
      <w:r>
        <w:rPr>
          <w:rFonts w:hint="default" w:ascii="Times New Roman" w:hAnsi="Times New Roman" w:cs="Times New Roman" w:eastAsiaTheme="minorEastAsia"/>
          <w:b/>
          <w:bCs/>
          <w:sz w:val="22"/>
          <w:szCs w:val="28"/>
          <w:lang w:val="en-US" w:eastAsia="zh-CN"/>
        </w:rPr>
        <w:t>Appendix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5. </w:t>
      </w:r>
      <w:r>
        <w:rPr>
          <w:rFonts w:hint="default" w:ascii="Times New Roman" w:hAnsi="Times New Roman" w:cs="Times New Roman" w:eastAsiaTheme="minorEastAsia"/>
          <w:b/>
          <w:bCs/>
          <w:sz w:val="22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Risk of Bias Assessment</w:t>
      </w:r>
    </w:p>
    <w:p w14:paraId="590426DE">
      <w:pPr>
        <w:spacing w:line="360" w:lineRule="auto"/>
        <w:rPr>
          <w:rStyle w:val="17"/>
          <w:rFonts w:ascii="Times New Roman" w:hAnsi="Times New Roman"/>
          <w:b/>
          <w:bCs/>
          <w:color w:val="auto"/>
          <w:sz w:val="21"/>
          <w:szCs w:val="21"/>
        </w:rPr>
      </w:pPr>
    </w:p>
    <w:p w14:paraId="441AD85E">
      <w:pPr>
        <w:numPr>
          <w:ilvl w:val="0"/>
          <w:numId w:val="1"/>
        </w:numPr>
        <w:spacing w:line="48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Each risk of bias domain for each RCTs. </w:t>
      </w:r>
    </w:p>
    <w:p w14:paraId="1FA3C882">
      <w:pPr>
        <w:numPr>
          <w:ilvl w:val="0"/>
          <w:numId w:val="0"/>
        </w:numPr>
        <w:spacing w:line="48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drawing>
          <wp:inline distT="0" distB="0" distL="114300" distR="114300">
            <wp:extent cx="5267960" cy="6130290"/>
            <wp:effectExtent l="0" t="0" r="2540" b="3810"/>
            <wp:docPr id="1" name="图片 1" descr="Figure 2. Risk of bias assessment. (A) Each risk of bias domain for each RCTs.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2. Risk of bias assessment. (A) Each risk of bias domain for each RCTs. 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613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26CF5">
      <w:pPr>
        <w:numPr>
          <w:ilvl w:val="0"/>
          <w:numId w:val="0"/>
        </w:numPr>
        <w:spacing w:line="48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 w14:paraId="7D707965">
      <w:pPr>
        <w:numPr>
          <w:ilvl w:val="0"/>
          <w:numId w:val="1"/>
        </w:numPr>
        <w:spacing w:line="48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Each risk of bias domain presented as a percentage across RCTs. </w:t>
      </w:r>
    </w:p>
    <w:p w14:paraId="07551CD3">
      <w:pPr>
        <w:numPr>
          <w:ilvl w:val="0"/>
          <w:numId w:val="0"/>
        </w:numPr>
        <w:spacing w:line="48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drawing>
          <wp:inline distT="0" distB="0" distL="114300" distR="114300">
            <wp:extent cx="5272405" cy="2232660"/>
            <wp:effectExtent l="0" t="0" r="10795" b="2540"/>
            <wp:docPr id="2" name="图片 2" descr="Figure 2. Risk of bias assessment. (B) Each risk of bias domain presented as a percentage across RCTs.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2. Risk of bias assessment. (B) Each risk of bias domain presented as a percentage across RCTs. 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23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72C27">
      <w:pPr>
        <w:numPr>
          <w:ilvl w:val="0"/>
          <w:numId w:val="0"/>
        </w:numPr>
        <w:spacing w:line="48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 w14:paraId="10115F78">
      <w:pPr>
        <w:numPr>
          <w:ilvl w:val="0"/>
          <w:numId w:val="1"/>
        </w:numPr>
        <w:spacing w:line="48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Each risk of bias domain for each NRSIs.</w:t>
      </w:r>
    </w:p>
    <w:p w14:paraId="4039004A">
      <w:pPr>
        <w:numPr>
          <w:ilvl w:val="0"/>
          <w:numId w:val="0"/>
        </w:numPr>
        <w:spacing w:line="480" w:lineRule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drawing>
          <wp:inline distT="0" distB="0" distL="114300" distR="114300">
            <wp:extent cx="5271135" cy="4020185"/>
            <wp:effectExtent l="0" t="0" r="12065" b="5715"/>
            <wp:docPr id="3" name="图片 3" descr="Figure 2. Risk of bias assessment. (C) Each risk of bias domain for each NR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2. Risk of bias assessment. (C) Each risk of bias domain for each NRSI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02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18505"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2"/>
          <w:szCs w:val="28"/>
          <w:lang w:val="en-US" w:eastAsia="zh-CN"/>
        </w:rPr>
      </w:pPr>
    </w:p>
    <w:p w14:paraId="273EF233">
      <w:pPr>
        <w:pStyle w:val="4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References</w:t>
      </w:r>
    </w:p>
    <w:p w14:paraId="29EAD2B7">
      <w:pPr>
        <w:numPr>
          <w:ilvl w:val="0"/>
          <w:numId w:val="2"/>
        </w:numPr>
        <w:spacing w:line="240" w:lineRule="auto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 xml:space="preserve">DeVito Dabbs A, Dew MA, Myers B, et al. Evaluation of a hand-held, computer-based intervention to promote early self-care behaviors after lung transplant. Clin Transplant. 2009;23(4):537-545.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PMID:19473201 doi:10.1111/j.1399-0012.2009.00992.x</w:t>
      </w:r>
    </w:p>
    <w:p w14:paraId="78CC80E2">
      <w:pPr>
        <w:numPr>
          <w:ilvl w:val="0"/>
          <w:numId w:val="2"/>
        </w:numPr>
        <w:spacing w:line="240" w:lineRule="auto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Xie X, Wang X, Li A, et al. A Study of the Effectiveness of Mobile Health Application in A Self-management Intervention for Kidney Transplant Patients. Iran J Kidney Dis. 2023;17(5):263-270.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 doi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: 10.52547/ijkd.7693</w:t>
      </w:r>
    </w:p>
    <w:p w14:paraId="1A42432D">
      <w:pPr>
        <w:numPr>
          <w:ilvl w:val="0"/>
          <w:numId w:val="2"/>
        </w:numPr>
        <w:spacing w:line="240" w:lineRule="auto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Yoo HJ, Suh EE. Effects of a smartphone-based self-care health diary for heart transplant recipients: A mixed methods study. Appl Nurs Res. 2021;58:151408.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 PMID:33745556 doi:10.1016/j.apnr.2021.151408</w:t>
      </w:r>
    </w:p>
    <w:p w14:paraId="53830664">
      <w:pPr>
        <w:numPr>
          <w:ilvl w:val="0"/>
          <w:numId w:val="2"/>
        </w:numPr>
        <w:spacing w:line="240" w:lineRule="auto"/>
        <w:jc w:val="left"/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DeVito Dabbs A, Song MK, Myers BA, et al. A Randomized Controlled Trial of a Mobile Health Intervention to Promote Self-Management After Lung Transplantation. Am J Transplant. 2016;16(7):2172-2180.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 PMID:26729617 doi:10.1111/ajt.13701</w:t>
      </w:r>
    </w:p>
    <w:p w14:paraId="5C2AC4FE">
      <w:pPr>
        <w:numPr>
          <w:ilvl w:val="0"/>
          <w:numId w:val="2"/>
        </w:numPr>
        <w:spacing w:line="240" w:lineRule="auto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Geramita EM, DeVito Dabbs AJ, DiMartini AF, et al. Impact of a Mobile Health Intervention on Long-term Nonadherence After Lung Transplantation: Follow-up After a Randomized Controlled Trial. Transplantation. 2020;104(3):640-651.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PMID:31335759 doi:10.1097/TP.0000000000002872</w:t>
      </w:r>
    </w:p>
    <w:p w14:paraId="61178935">
      <w:pPr>
        <w:numPr>
          <w:ilvl w:val="0"/>
          <w:numId w:val="2"/>
        </w:numPr>
        <w:spacing w:line="240" w:lineRule="auto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 xml:space="preserve">Gomis-Pastor M, Mirabet Perez S, Roig Minguell E, et al. Mobile Health to Improve Adherence and Patient Experience in Heart Transplantation Recipients: The mHeart Trial. Healthcare (Basel). 2021;9(4):463.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PMID:33919899 doi:10.3390/healthcare9040463</w:t>
      </w:r>
    </w:p>
    <w:p w14:paraId="59D34A11">
      <w:pPr>
        <w:numPr>
          <w:ilvl w:val="0"/>
          <w:numId w:val="2"/>
        </w:numPr>
        <w:spacing w:line="240" w:lineRule="auto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 xml:space="preserve">Gomis-Pastor M, Mirabet Perez S, De Dios Lopez A, et al. Does an eHealth Intervention Reduce Complications and Healthcare Resources? A mHeart Single-Center Randomized-Controlled Trial. J Cardiovasc Dev Dis. 2023;10(2):77.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PMID:36826572 doi:10.3390/jcdd10020077</w:t>
      </w:r>
    </w:p>
    <w:p w14:paraId="662D0927">
      <w:pPr>
        <w:numPr>
          <w:ilvl w:val="0"/>
          <w:numId w:val="2"/>
        </w:numPr>
        <w:spacing w:line="240" w:lineRule="auto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>Gonzales HM, Fleming JN, Gebregziabher M, et al. Pharmacist-Led Mobile Health Intervention and Transplant Medication Safety: A Randomized Controlled Clinical Trial. Clin J Am Soc Nephrol. 2021;16(5):776-784.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 PMID:33931415 doi:10.2215/CJN.15911020</w:t>
      </w:r>
    </w:p>
    <w:p w14:paraId="65351BE4">
      <w:pPr>
        <w:numPr>
          <w:ilvl w:val="0"/>
          <w:numId w:val="2"/>
        </w:numPr>
        <w:spacing w:line="240" w:lineRule="auto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 xml:space="preserve">Fleming JN, Gebregziabher M, Posadas A,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et al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>. Impact of a pharmacist-led, mHealth-based intervention on tacrolimus trough variability in kidney transplant recipients: A report from the TRANSAFE Rx randomized controlled trial. Am J Health Syst Pharm. 2021;78(14):1287-1293. PMID:33821958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 doi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>:10.1093/ajhp/zxab157</w:t>
      </w:r>
    </w:p>
    <w:p w14:paraId="6B4CC3DE">
      <w:pPr>
        <w:numPr>
          <w:ilvl w:val="0"/>
          <w:numId w:val="2"/>
        </w:numPr>
        <w:spacing w:line="240" w:lineRule="auto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>Han A, Min SI, Ahn S, et al. Mobile medication manager application to improve adherence with immunosuppressive therapy in renal transplant recipients: A randomized controlled trial. PLoS One. 2019;14(11):e0224595.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 PMID:31689320 doi:10.1371/journal.pone.0224595</w:t>
      </w:r>
    </w:p>
    <w:p w14:paraId="63981C2F">
      <w:pPr>
        <w:numPr>
          <w:ilvl w:val="0"/>
          <w:numId w:val="2"/>
        </w:numPr>
        <w:spacing w:line="240" w:lineRule="auto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>Henriksson J, Tydén G, Höijer J, Wadström J. A Prospective Randomized Trial on the Effect of Using an Electronic Monitoring Drug Dispensing Device to Improve Adherence and Compliance. Transplantation. 2016;100(1):203-209.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 PMID:26588006 doi:10.1097/TP.0000000000000971</w:t>
      </w:r>
    </w:p>
    <w:p w14:paraId="0BC59E3C">
      <w:pPr>
        <w:numPr>
          <w:ilvl w:val="0"/>
          <w:numId w:val="2"/>
        </w:numPr>
        <w:spacing w:line="240" w:lineRule="auto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>Hume E, Muse H, Wallace K, et al. Feasibility and acceptability of a physical activity behavioural modification tele-coaching intervention in lung transplant recipients. Chron Respir Dis. 2022;19:14799731221116588.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 PMID:36306548 doi:10.1177/14799731221116588</w:t>
      </w:r>
    </w:p>
    <w:p w14:paraId="04E7C41E">
      <w:pPr>
        <w:numPr>
          <w:ilvl w:val="0"/>
          <w:numId w:val="2"/>
        </w:numPr>
        <w:spacing w:line="240" w:lineRule="auto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 xml:space="preserve">Lee TC, Kaiser TE, Alloway R,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et al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>. Telemedicine Based Remote Home Monitoring After Liver Transplantation: Results of a Randomized Prospective Trial. Ann Surg. 2019;270(3):564-572.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 PMID:31356267 doi:10.1097/SLA.0000000000003425</w:t>
      </w:r>
    </w:p>
    <w:p w14:paraId="53DACF9A">
      <w:pPr>
        <w:numPr>
          <w:ilvl w:val="0"/>
          <w:numId w:val="2"/>
        </w:numPr>
        <w:spacing w:line="240" w:lineRule="auto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 xml:space="preserve">McGillicuddy JW, Gregoski MJ, Weiland AK, et al. Mobile Health Medication Adherence and Blood Pressure Control in Renal Transplant Recipients: A Proof-of-Concept Randomized Controlled Trial. JMIR Res Protoc. 2013;2(2):e32.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PMID:24004517 doi:10.2196/resprot.2633</w:t>
      </w:r>
    </w:p>
    <w:p w14:paraId="34E7A450">
      <w:pPr>
        <w:numPr>
          <w:ilvl w:val="0"/>
          <w:numId w:val="2"/>
        </w:numPr>
        <w:spacing w:line="240" w:lineRule="auto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 xml:space="preserve">McGillicuddy JW, Taber DJ, Mueller M, et al. Sustainability of improvements in medication adherence through a mobile health intervention. Prog Transplant. 2015;25(3):217-223.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PMID:26308780 doi:10.7182/pit2015975</w:t>
      </w:r>
    </w:p>
    <w:p w14:paraId="3FFFAB20">
      <w:pPr>
        <w:numPr>
          <w:ilvl w:val="0"/>
          <w:numId w:val="2"/>
        </w:numPr>
        <w:spacing w:line="240" w:lineRule="auto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 xml:space="preserve">McGillicuddy JW, Chandler JL, Sox LR,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et al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>. Exploratory Analysis of the Impact of an mHealth Medication Adherence Intervention on Tacrolimus Trough Concentration Variability: Post Hoc Results of a Randomized Controlled Trial. Ann Pharmacother. 2020;54(12):1185-1193.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 PMID:32506922 doi:10.1177/1060028020931806</w:t>
      </w:r>
    </w:p>
    <w:p w14:paraId="020B8BB2">
      <w:pPr>
        <w:numPr>
          <w:ilvl w:val="0"/>
          <w:numId w:val="2"/>
        </w:numPr>
        <w:spacing w:line="240" w:lineRule="auto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 xml:space="preserve">Sengpiel J, Fuehner T, Kugler C, et al. Use of telehealth technology for home spirometry after lung transplantation: a randomized controlled trial. Prog Transplant. 2010;20(4):310-317.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PMID:21265282 doi:10.1177/152692481002000402</w:t>
      </w:r>
    </w:p>
    <w:p w14:paraId="1A67B772">
      <w:pPr>
        <w:numPr>
          <w:ilvl w:val="0"/>
          <w:numId w:val="2"/>
        </w:numPr>
        <w:spacing w:line="240" w:lineRule="auto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>Tian M, Wang B, Xue Z, et al. Telemedicine for Follow-up Management of Patients After Liver Transplantation: Cohort Study. JMIR Med Inform. 2021;9(5):e27175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 PMID:33999008 doi:10.2196/27175</w:t>
      </w:r>
    </w:p>
    <w:p w14:paraId="26764EE4">
      <w:pPr>
        <w:numPr>
          <w:ilvl w:val="0"/>
          <w:numId w:val="2"/>
        </w:numPr>
        <w:spacing w:line="240" w:lineRule="auto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 xml:space="preserve">Levine D, Torabi J, Choinski K,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et al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>. Transplant surgery enters a new era: Increasing immunosuppressive medication adherence through mobile apps and smart watches. Am J Surg. 2019;218(1):18-20.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 PMID:30799019 doi:10.1016/j.amjsurg.2019.02.018</w:t>
      </w:r>
    </w:p>
    <w:p w14:paraId="7C2E6B9F">
      <w:pPr>
        <w:numPr>
          <w:ilvl w:val="0"/>
          <w:numId w:val="2"/>
        </w:numPr>
        <w:spacing w:line="240" w:lineRule="auto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 xml:space="preserve">Schenkel FA, Barr ML, McCloskey CC, et al. Use of a Bluetooth tablet-based technology to improve outcomes in lung transplantation: A pilot study. Am J Transplant. 2020;20(12):3649-3657.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PMID:32558226 doi:10.1111/ajt.16154</w:t>
      </w:r>
    </w:p>
    <w:p w14:paraId="4A406568">
      <w:pPr>
        <w:numPr>
          <w:ilvl w:val="0"/>
          <w:numId w:val="2"/>
        </w:numPr>
        <w:spacing w:line="240" w:lineRule="auto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 xml:space="preserve">Tian B, Lu H, Zhang J,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et al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>. Application of Telemedicine Robot in Follow-up After Liver Transplantation From Donation After Cardiac Death. Organ Transplantation. 2019;10(1):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79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>-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83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 doi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>: 10.3969/j.issn.1674-7445.2019.01.012</w:t>
      </w:r>
    </w:p>
    <w:p w14:paraId="6665260D">
      <w:pPr>
        <w:numPr>
          <w:ilvl w:val="0"/>
          <w:numId w:val="2"/>
        </w:numPr>
        <w:spacing w:line="240" w:lineRule="auto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 xml:space="preserve">Wickerson L, Rozenberg D, Singer LG,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et al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>. Early Change in Lower Limb Strength and Function in Lung Transplant Patients After Center-Based and Telerehabilitation. J Cardiopulm Rehabil Prev. 2023;43(1):55-60.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 PMID:35961370 doi:10.1097/HCR.0000000000000728</w:t>
      </w:r>
    </w:p>
    <w:p w14:paraId="4A6387EC">
      <w:pPr>
        <w:numPr>
          <w:ilvl w:val="0"/>
          <w:numId w:val="2"/>
        </w:numPr>
        <w:spacing w:line="240" w:lineRule="auto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 xml:space="preserve">Zanetti-Yabur A, Rizzo A, Hayde N,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et al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 xml:space="preserve">. Exploring the usage of a mobile phone application in transplanted patients to encourage medication compliance and education. Am J Surg. 2017;214(4):743-747.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PMID:28256241 doi:10.1016/j.amjsurg.2017.01.026</w:t>
      </w:r>
    </w:p>
    <w:p w14:paraId="71393C80">
      <w:pPr>
        <w:numPr>
          <w:ilvl w:val="0"/>
          <w:numId w:val="2"/>
        </w:numPr>
        <w:spacing w:line="240" w:lineRule="auto"/>
        <w:jc w:val="left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Serper M, Barankay I, Chadha S, et al. A randomized, controlled, behavioral intervention to promote walking after abdominal organ transplantation: results from the LIFT study. Transpl Int. 2020;33(6):632-643. 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>PMID:31925833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 doi:10.1111/tri.13570</w:t>
      </w:r>
    </w:p>
    <w:p w14:paraId="19FE57BB">
      <w:pPr>
        <w:numPr>
          <w:ilvl w:val="0"/>
          <w:numId w:val="2"/>
        </w:numPr>
        <w:spacing w:line="240" w:lineRule="auto"/>
        <w:jc w:val="left"/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  <w:t>Yang JD, Song J, Zhu Q, Ye Q, Wu CZ. Management of "Internet plus" procedural follow-up program in renal transplant recipients. Chin J Gen Pract. 2022;20(7):1178-1181. doi:10.16766/j.cnki.issn.1674-4152.002552</w:t>
      </w:r>
    </w:p>
    <w:bookmarkEnd w:id="0"/>
    <w:p w14:paraId="38EC2ABE">
      <w:pPr>
        <w:numPr>
          <w:numId w:val="0"/>
        </w:numPr>
        <w:spacing w:line="240" w:lineRule="auto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  <w:highlight w:val="none"/>
          <w:lang w:val="en-US" w:eastAsia="zh-CN"/>
        </w:rPr>
      </w:pPr>
    </w:p>
    <w:p w14:paraId="1DE2264B"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2"/>
          <w:szCs w:val="28"/>
          <w:lang w:val="en-US" w:eastAsia="zh-CN"/>
        </w:rPr>
      </w:pPr>
    </w:p>
    <w:p w14:paraId="106F156F"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2"/>
          <w:szCs w:val="28"/>
          <w:lang w:val="en-US" w:eastAsia="zh-CN"/>
        </w:rPr>
      </w:pPr>
    </w:p>
    <w:p w14:paraId="7CCDA066"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2"/>
          <w:szCs w:val="28"/>
          <w:lang w:val="en-US" w:eastAsia="zh-CN"/>
        </w:rPr>
      </w:pPr>
    </w:p>
    <w:p w14:paraId="1E905634">
      <w:pPr>
        <w:jc w:val="both"/>
        <w:rPr>
          <w:rFonts w:hint="default" w:ascii="Times New Roman" w:hAnsi="Times New Roman" w:cs="Times New Roman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5235d5a9">
    <w:altName w:val="方正全福体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方正全福体">
    <w:panose1 w:val="02000500000000000000"/>
    <w:charset w:val="86"/>
    <w:family w:val="auto"/>
    <w:pitch w:val="default"/>
    <w:sig w:usb0="A00002BF" w:usb1="184F6CFA" w:usb2="00000012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05B98E2"/>
    <w:multiLevelType w:val="singleLevel"/>
    <w:tmpl w:val="805B98E2"/>
    <w:lvl w:ilvl="0" w:tentative="0">
      <w:start w:val="1"/>
      <w:numFmt w:val="upperLetter"/>
      <w:suff w:val="space"/>
      <w:lvlText w:val="(%1)"/>
      <w:lvlJc w:val="left"/>
    </w:lvl>
  </w:abstractNum>
  <w:abstractNum w:abstractNumId="1">
    <w:nsid w:val="FB182C41"/>
    <w:multiLevelType w:val="singleLevel"/>
    <w:tmpl w:val="FB182C41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084D3874"/>
    <w:rsid w:val="094B6E02"/>
    <w:rsid w:val="0FDB2E16"/>
    <w:rsid w:val="122448A1"/>
    <w:rsid w:val="12B20949"/>
    <w:rsid w:val="14C8078D"/>
    <w:rsid w:val="19C72318"/>
    <w:rsid w:val="22936C70"/>
    <w:rsid w:val="22F34A5F"/>
    <w:rsid w:val="27D70D7A"/>
    <w:rsid w:val="30FA42EA"/>
    <w:rsid w:val="31F82F08"/>
    <w:rsid w:val="39C53589"/>
    <w:rsid w:val="42E406B1"/>
    <w:rsid w:val="46EE1BFC"/>
    <w:rsid w:val="47AA14A8"/>
    <w:rsid w:val="4A6A72E8"/>
    <w:rsid w:val="4ACF3E82"/>
    <w:rsid w:val="4F0E7EF2"/>
    <w:rsid w:val="52DF54B7"/>
    <w:rsid w:val="58FC2124"/>
    <w:rsid w:val="59FE33A2"/>
    <w:rsid w:val="60EB397E"/>
    <w:rsid w:val="61CD5DB4"/>
    <w:rsid w:val="67C66BD5"/>
    <w:rsid w:val="699D6C67"/>
    <w:rsid w:val="6BCA1F23"/>
    <w:rsid w:val="6C53608A"/>
    <w:rsid w:val="6E752DBF"/>
    <w:rsid w:val="70ED2FCF"/>
    <w:rsid w:val="71E704E3"/>
    <w:rsid w:val="73E13BF4"/>
    <w:rsid w:val="79462067"/>
    <w:rsid w:val="7CFE6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annotation reference"/>
    <w:basedOn w:val="8"/>
    <w:qFormat/>
    <w:uiPriority w:val="99"/>
    <w:rPr>
      <w:sz w:val="16"/>
      <w:szCs w:val="16"/>
    </w:rPr>
  </w:style>
  <w:style w:type="character" w:customStyle="1" w:styleId="11">
    <w:name w:val="font11"/>
    <w:basedOn w:val="8"/>
    <w:qFormat/>
    <w:uiPriority w:val="0"/>
    <w:rPr>
      <w:rFonts w:hint="default" w:ascii="Calibri" w:hAnsi="Calibri" w:cs="Calibri"/>
      <w:color w:val="000000"/>
      <w:sz w:val="13"/>
      <w:szCs w:val="13"/>
      <w:u w:val="none"/>
    </w:rPr>
  </w:style>
  <w:style w:type="character" w:customStyle="1" w:styleId="12">
    <w:name w:val="font41"/>
    <w:basedOn w:val="8"/>
    <w:qFormat/>
    <w:uiPriority w:val="0"/>
    <w:rPr>
      <w:rFonts w:hint="eastAsia" w:ascii="宋体" w:hAnsi="宋体" w:eastAsia="宋体" w:cs="宋体"/>
      <w:color w:val="000000"/>
      <w:sz w:val="13"/>
      <w:szCs w:val="13"/>
      <w:u w:val="none"/>
    </w:rPr>
  </w:style>
  <w:style w:type="character" w:customStyle="1" w:styleId="13">
    <w:name w:val="font51"/>
    <w:basedOn w:val="8"/>
    <w:qFormat/>
    <w:uiPriority w:val="0"/>
    <w:rPr>
      <w:rFonts w:hint="default" w:ascii="Calibri" w:hAnsi="Calibri" w:cs="Calibri"/>
      <w:color w:val="FF0000"/>
      <w:sz w:val="13"/>
      <w:szCs w:val="13"/>
      <w:u w:val="none"/>
    </w:rPr>
  </w:style>
  <w:style w:type="character" w:customStyle="1" w:styleId="14">
    <w:name w:val="font61"/>
    <w:basedOn w:val="8"/>
    <w:qFormat/>
    <w:uiPriority w:val="0"/>
    <w:rPr>
      <w:rFonts w:hint="default" w:ascii="Calibri" w:hAnsi="Calibri" w:cs="Calibri"/>
      <w:color w:val="000000"/>
      <w:sz w:val="12"/>
      <w:szCs w:val="12"/>
      <w:u w:val="none"/>
    </w:rPr>
  </w:style>
  <w:style w:type="character" w:customStyle="1" w:styleId="15">
    <w:name w:val="font21"/>
    <w:basedOn w:val="8"/>
    <w:qFormat/>
    <w:uiPriority w:val="0"/>
    <w:rPr>
      <w:rFonts w:hint="default" w:ascii="Calibri" w:hAnsi="Calibri" w:cs="Calibri"/>
      <w:color w:val="000000"/>
      <w:sz w:val="13"/>
      <w:szCs w:val="13"/>
      <w:u w:val="none"/>
    </w:rPr>
  </w:style>
  <w:style w:type="character" w:customStyle="1" w:styleId="16">
    <w:name w:val="font31"/>
    <w:basedOn w:val="8"/>
    <w:qFormat/>
    <w:uiPriority w:val="0"/>
    <w:rPr>
      <w:rFonts w:hint="eastAsia" w:ascii="宋体" w:hAnsi="宋体" w:eastAsia="宋体" w:cs="宋体"/>
      <w:color w:val="000000"/>
      <w:sz w:val="13"/>
      <w:szCs w:val="13"/>
      <w:u w:val="none"/>
    </w:rPr>
  </w:style>
  <w:style w:type="character" w:customStyle="1" w:styleId="17">
    <w:name w:val="fontstyle01"/>
    <w:qFormat/>
    <w:uiPriority w:val="0"/>
    <w:rPr>
      <w:rFonts w:hint="default" w:ascii="AdvTT5235d5a9" w:hAnsi="AdvTT5235d5a9"/>
      <w:color w:val="231F20"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4</Words>
  <Characters>158</Characters>
  <Lines>0</Lines>
  <Paragraphs>0</Paragraphs>
  <TotalTime>1</TotalTime>
  <ScaleCrop>false</ScaleCrop>
  <LinksUpToDate>false</LinksUpToDate>
  <CharactersWithSpaces>19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8T02:20:00Z</dcterms:created>
  <dc:creator>linxiaohong</dc:creator>
  <cp:lastModifiedBy>君子</cp:lastModifiedBy>
  <dcterms:modified xsi:type="dcterms:W3CDTF">2025-11-25T09:08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08776AEEE93341C1B49F0262E2EB611C_13</vt:lpwstr>
  </property>
  <property fmtid="{D5CDD505-2E9C-101B-9397-08002B2CF9AE}" pid="4" name="KSOTemplateDocerSaveRecord">
    <vt:lpwstr>eyJoZGlkIjoiN2YzNjBkOTgyNWQ1YTMxYzM3MzMwNWFiODNmOWIzYWMiLCJ1c2VySWQiOiIyOTkxMDI1NDgifQ==</vt:lpwstr>
  </property>
</Properties>
</file>